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l table S2.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ensitivity analysis (Mantel-Haenszel method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fixed-effect model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;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and </w:t>
      </w: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Leave-one-out sensitivity analysis)</w:t>
      </w:r>
    </w:p>
    <w:tbl>
      <w:tblPr>
        <w:tblW w:w="8501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21"/>
        <w:gridCol w:w="2629"/>
        <w:gridCol w:w="10"/>
        <w:gridCol w:w="1296"/>
        <w:gridCol w:w="21"/>
        <w:gridCol w:w="1800"/>
        <w:gridCol w:w="10"/>
        <w:gridCol w:w="21"/>
      </w:tblGrid>
      <w:tr>
        <w:trPr>
          <w:trHeight w:val="90" w:hRule="atLeast"/>
        </w:trPr>
        <w:tc>
          <w:tcPr>
            <w:tcW w:w="8480" w:type="dxa"/>
            <w:gridSpan w:val="8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bidi="ar"/>
              </w:rPr>
              <w:t>Sensitivity analysis: Mantel-Haenszel method, fixed-effect model</w:t>
            </w:r>
          </w:p>
        </w:tc>
      </w:tr>
      <w:tr>
        <w:trPr>
          <w:trHeight w:val="90" w:hRule="atLeast"/>
        </w:trPr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6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Effect estimates [95% CI]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Bone fracture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R: 1.00 [0.66, 1.53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99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HbA1c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D: -0.38 [-0.42, -0.34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FPG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SMD: -0.27 [-0.35, -0.20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R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MD: 10.69 [9.62, 11.76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"/>
              </w:rPr>
              <w:t>TID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SMD: -0.51 [-0.56, -0.46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"/>
              </w:rPr>
              <w:t>Daily basal ID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SMD: -0.44 [-0.51, -0.37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"/>
              </w:rPr>
              <w:t>Daily bolus ID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SMD: -0.</w:t>
            </w:r>
            <w:r>
              <w:rPr>
                <w:rFonts w:cs="Times New Roman" w:ascii="Times New Roman" w:hAnsi="Times New Roman"/>
                <w:color w:val="202020"/>
                <w:sz w:val="20"/>
                <w:szCs w:val="20"/>
              </w:rPr>
              <w:t>24</w:t>
            </w: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 xml:space="preserve"> [-0.3</w:t>
            </w:r>
            <w:r>
              <w:rPr>
                <w:rFonts w:cs="Times New Roman" w:ascii="Times New Roman" w:hAnsi="Times New Roman"/>
                <w:color w:val="202020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, -0.</w:t>
            </w:r>
            <w:r>
              <w:rPr>
                <w:rFonts w:cs="Times New Roman" w:ascii="Times New Roman" w:hAnsi="Times New Roman"/>
                <w:color w:val="202020"/>
                <w:sz w:val="20"/>
                <w:szCs w:val="20"/>
              </w:rPr>
              <w:t>17</w:t>
            </w: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"/>
              </w:rPr>
              <w:t>Bodyweight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SMD: -0.74 [-0.79, -0.68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"/>
              </w:rPr>
              <w:t>SysBP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MD: -2.38 [-2.91, -1.85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"/>
              </w:rPr>
              <w:t>DBP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MD: -1.36 [-1.79, -0.94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GFR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SMD: -0.07 [-0.15, 0.01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07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R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MD: -11.74 [-25.79, 2.31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10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"/>
              </w:rPr>
              <w:t>Diabetic eye disorders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OR: 0.51 [0.20, 1.28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15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KA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OR: 4.08 [2.53, 6.58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CE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OR: 1.06 [0.59, 1.91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85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"/>
              </w:rPr>
              <w:t>Hypoglycemia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02020"/>
                <w:sz w:val="20"/>
                <w:szCs w:val="20"/>
              </w:rPr>
              <w:t>OR: 1.12 [0.96, 1.31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14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"/>
              </w:rPr>
              <w:t>UTIs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R: 1.00 [0.81, 1.23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99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"/>
              </w:rPr>
              <w:t>GTIs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R: 3.77 [2.91, 4.88]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90" w:hRule="atLeast"/>
        </w:trPr>
        <w:tc>
          <w:tcPr>
            <w:tcW w:w="8480" w:type="dxa"/>
            <w:gridSpan w:val="8"/>
            <w:tcBorders/>
            <w:shd w:fill="E7E6E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"/>
              </w:rPr>
              <w:t xml:space="preserve">Leave-one-out sensitivity analysis for </w:t>
            </w:r>
            <w:r>
              <w:rPr>
                <w:rFonts w:eastAsia="Times New Roman" w:cs="Times New Roman" w:ascii="Times New Roman" w:hAnsi="Times New Roman"/>
                <w:b/>
                <w:bCs/>
                <w:color w:val="202020"/>
                <w:sz w:val="20"/>
                <w:szCs w:val="20"/>
              </w:rPr>
              <w:t>Bone fracture</w:t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R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B. W. Bode2021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00 [0.64, 1.54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Baker2019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99 [0.64, 1.5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 Mathie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89 [0.56, 1.4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B. Bus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10 [0.66, 1.84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Rosenstock(EASE-2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98 [0.63, 1.52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Rosenstock(EASE-3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97 [0.62, 1.50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K. Kak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98 [0.63, 1.51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P. Dandona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88 [0.55, 1.41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S. K. Garg201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95 [0.60, 1.50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09 [0.67, 1.7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470" w:type="dxa"/>
            <w:gridSpan w:val="7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"/>
              </w:rPr>
              <w:t xml:space="preserve">Leave-one-out sensitivity analysis for </w:t>
            </w:r>
            <w:r>
              <w:rPr>
                <w:rFonts w:eastAsia="Times New Roman" w:cs="Times New Roman" w:ascii="Times New Roman" w:hAnsi="Times New Roman"/>
                <w:b/>
                <w:bCs/>
                <w:color w:val="202020"/>
                <w:sz w:val="20"/>
                <w:szCs w:val="20"/>
              </w:rPr>
              <w:t>HbA1c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D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B. W. Bode2021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37 [-0.44, -0.29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Baker2019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36 [-0.43, -0.29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 Mathie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38 [-0.45, -0.32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B. Bus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37 [-0.45, -0.30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Rosenstock (EASE-2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34 [-0.40, -0.28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Rosenstock (EASE-3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36 [-0.43, -0.28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K. Kak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36 [-0.43, -0.29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P. Dandona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36 [-0.44, -0.29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S. K. Garg201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35 [-0.42, -0.2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37 [-0.44, -0.30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0" w:type="dxa"/>
            <w:gridSpan w:val="7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"/>
              </w:rPr>
              <w:t xml:space="preserve">Leave-one-out sensitivity analysis for </w:t>
            </w:r>
            <w:r>
              <w:rPr>
                <w:rFonts w:eastAsia="Times New Roman" w:cs="Times New Roman" w:ascii="Times New Roman" w:hAnsi="Times New Roman"/>
                <w:b/>
                <w:bCs/>
                <w:color w:val="202020"/>
                <w:sz w:val="20"/>
                <w:szCs w:val="20"/>
              </w:rPr>
              <w:t>FPG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MD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B. W. Bode2021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27 [-0.35, -0.19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Baker2019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27 [-0.35, -0.20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 Mathie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27 [-0.36, -0.18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B. Bus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28 [-0.37, -0.19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K. Kak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26 [-0.33, -0.18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P. Dandona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26 [-0.35, -0.1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31 [-0.39, -0.22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0" w:type="dxa"/>
            <w:gridSpan w:val="7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"/>
              </w:rPr>
              <w:t xml:space="preserve">Leave-one-out sensitivity analysis for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IR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D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B. W. Bode2021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0.50 [8.89, 12.11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 Mathie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0.48 [8.45, 12.52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B. Bus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0.74 [9.34, 12.1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Rosenstock (EASE-2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9.64 [8.28, 11.00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P. Dandona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0.48 [8.46, 12.49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0.31 [8.62, 12.00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0" w:type="dxa"/>
            <w:gridSpan w:val="7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"/>
              </w:rPr>
              <w:t>Leave-one-out sensitivity analysis for TID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MD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B. W. Bode2021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58 [-0.74, -0.42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 Mathie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56 [-0.74, -0.38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B. Bus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57 [-0.75, -0.40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Rosenstock (EASE-2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52 [-0.66, -0.3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Rosenstock (EASE-3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54 [-0.71, -0.3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K. Kak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50 [-0.63, -0.36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P. Dandona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57 [-0.75, -0.40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S. K. Garg201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58 [-0.76, -0.41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60 [-0.76, -0.44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0" w:type="dxa"/>
            <w:gridSpan w:val="7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"/>
              </w:rPr>
              <w:t>Leave-one-out sensitivity analysis for Daily basal ID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MD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54" w:hRule="atLeast"/>
        </w:trPr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B. W. Bode2021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3 [-0.73, -0.3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 Mathie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47 [-0.69, -0.26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B. Bus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51 [-0.75, -0.2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K. Kak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41 [-0.54, -0.28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S. K. Garg201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54 [-0.78, -0.30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55 [-0.77, -0.32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0" w:type="dxa"/>
            <w:gridSpan w:val="7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"/>
              </w:rPr>
              <w:t>Leave-one-out sensitivity analysis for Daily bolus ID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MD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B. W. Bode2021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[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9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, -0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 Mathie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[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, 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B. Bus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[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9, 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K. Kak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[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, 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S. K. Garg201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[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3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, 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[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1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, -0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0" w:type="dxa"/>
            <w:gridSpan w:val="7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"/>
              </w:rPr>
              <w:t>Leave-one-out sensitivity analysis for Bodyweight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MD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B. W. Bode2021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76 [-0.98, -0.54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Baker2019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78 [-1.00, -0.56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 Mathie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75 [-0.97, -0.5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B. Bus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75 [-0.97, -0.5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Rosenstock (EASE-2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83 [-1.03, -0.64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Rosenstock (EASE-3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83 [-1.03, -0.6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K. Kak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73 [-0.94, -0.51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P. Dandona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78 [-1.02, -0.55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S. K. Garg201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75 [-0.97, -0.5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79 [-1.02, -0.56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0" w:type="dxa"/>
            <w:gridSpan w:val="7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"/>
              </w:rPr>
              <w:t>Leave-one-out sensitivity analysis for SysBP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D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 Mathie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2.64 [-3.62, -1.65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B. Bus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2.57 [-3.63, -1.50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Rosenstock (EASE-2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2.94 [-4.12, -1.76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Rosenstock (EASE-3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3.03 [-3.83, -2.2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P. Dandona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2.64 [-3.72, -1.5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S. K. Garg201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2.37 [-3.29, -1.44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2.71 [-3.84, -1.5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0" w:type="dxa"/>
            <w:gridSpan w:val="7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"/>
              </w:rPr>
              <w:t>Leave-one-out sensitivity analysis for DBP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D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B. Bus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1.27 [-1.73, -0.81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Rosenstock (EASE-2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1.30 [-1.76, -0.85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Rosenstock (EASE-3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1.40 [-1.88, -0.92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P. Dandona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1.40 [-1.84, -0.95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S. K. Garg201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1.43 [-1.89, -0.9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1.39 [-1.89, -0.89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0" w:type="dxa"/>
            <w:gridSpan w:val="7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"/>
              </w:rPr>
              <w:t xml:space="preserve">Leave-one-out sensitivity analysis for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GFR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MD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B. W. Bode2021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07 [-0.14, 0.01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Baker2019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07 [-0.15, 0.01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B. Bus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06 [-0.15, 0.0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S. K. Garg201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12 [-0.23, -0.01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0.06 [-0.14, 0.0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0" w:type="dxa"/>
            <w:gridSpan w:val="7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"/>
              </w:rPr>
              <w:t xml:space="preserve">Leave-one-out sensitivity analysis for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CR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D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B. Bus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18.77 [-35.37, -2.16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S. K. Garg201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7.24 [-30.46, 15.98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-7.11 [-32.62, 18.41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0" w:type="dxa"/>
            <w:gridSpan w:val="7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"/>
              </w:rPr>
              <w:t>Leave-one-out sensitivity analysis for Diabetic eye disorders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R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Rosenstock(EASE-2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53 [0.13, 2.1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Rosenstock(EASE-3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64 [0.20, 2.0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P. Dandona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27 [0.08, 0.96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S. K. Garg201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47 [0.12, 1.8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43 [0.09, 2.05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0" w:type="dxa"/>
            <w:gridSpan w:val="7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"/>
              </w:rPr>
              <w:t xml:space="preserve">Leave-one-out sensitivity analysis for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KA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R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 Mathie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.28 [1.99, 5.40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B. Bus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.28 [1.99, 5.41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Rosenstock (EASE-2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.81 [2.21, 6.55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Rosenstock (EASE-3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.80 [2.24, 6.44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K. Kak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.61 [2.19, 5.9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P. Dandona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4.07 [2.33, 7.10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S. K. Garg201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.15 [1.83, 5.42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.36 [2.05, 5.50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0" w:type="dxa"/>
            <w:gridSpan w:val="7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"/>
              </w:rPr>
              <w:t xml:space="preserve">Leave-one-out sensitivity analysis for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ACE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R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 Mathie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11 [0.53, 2.34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B. Bus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30 [0.59, 2.88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Rosenstock(EASE-2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94 [0.47, 1.88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Rosenstock(EASE-3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94 [0.49, 1.8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K. Kak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11 [0.57, 2.14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P. Dandona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94 [0.45, 1.9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S. K. Garg201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92 [0.48, 1.78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89 [0.45, 1.75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0" w:type="dxa"/>
            <w:gridSpan w:val="7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"/>
              </w:rPr>
              <w:t>Leave-one-out sensitivity analysis for Hypoglycemia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R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B. W. Bode2021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14 [0.94, 1.38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Baker2019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14 [0.95, 1.3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 Mathie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18 [0.97, 1.42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B. Bus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14 [0.96, 1.3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Rosenstock(EASE-2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19 [0.97, 1.45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Rosenstock(EASE-3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16 [0.92, 1.45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K. Kak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12 [0.95, 1.31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P. Dandona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04 [0.87, 1.2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S. K. Garg201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12 [0.91, 1.3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13 [0.93, 1.3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0" w:type="dxa"/>
            <w:gridSpan w:val="7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"/>
              </w:rPr>
              <w:t>Leave-one-out sensitivity analysis for UTIs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R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B. W. Bode2021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99 [0.80, 1.22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Baker2019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01 [0.82, 1.25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 Mathie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98 [0.78, 1.2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B. Bus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00 [0.79, 1.25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Rosenstock(EASE-2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01 [0.80, 1.28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Rosenstock(EASE-3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99 [0.79, 1.2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K. Kak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03 [0.83, 1.2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P. Dandona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97 [0.77, 1.22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S. K. Garg201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1.01 [0.80, 1.27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0.99 [0.79, 1.23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=0.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470" w:type="dxa"/>
            <w:gridSpan w:val="7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"/>
              </w:rPr>
              <w:t>Leave-one-out sensitivity analysis for GTIs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y removed</w:t>
            </w:r>
          </w:p>
        </w:tc>
        <w:tc>
          <w:tcPr>
            <w:tcW w:w="26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R [95% CI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B. W. Bode2021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.68 [2.84, 4.78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Baker2019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.70 [2.85, 4.80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. Mathie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.79 [2.86, 5.01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 B. Buse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.71 [2.81, 4.90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Rosenstock(EASE-2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.78 [2.83, 5.06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J.Rosenstock(EASE-3)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.72 [2.84, 4.89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K. Kaku2020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.67 [2.83, 4.76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P. Dandona2018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.45 [2.62, 4.56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S. K. Garg2017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.83 [2.87, 5.11]</w:t>
            </w:r>
          </w:p>
        </w:tc>
        <w:tc>
          <w:tcPr>
            <w:tcW w:w="132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1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. Danne2018</w:t>
            </w:r>
          </w:p>
        </w:tc>
        <w:tc>
          <w:tcPr>
            <w:tcW w:w="26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3.60 [2.74, 4.72]</w:t>
            </w:r>
          </w:p>
        </w:tc>
        <w:tc>
          <w:tcPr>
            <w:tcW w:w="132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440" w:right="1440" w:gutter="0" w:header="0" w:top="1134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SimSun;宋体" w:hAnsi="SimSun;宋体" w:eastAsia="SimSun;宋体" w:cs="SimSun;宋体"/>
      <w:color w:val="212121"/>
      <w:sz w:val="24"/>
      <w:szCs w:val="24"/>
      <w:u w:val="none"/>
    </w:rPr>
  </w:style>
  <w:style w:type="character" w:styleId="Font21">
    <w:name w:val="font21"/>
    <w:qFormat/>
    <w:rPr>
      <w:rFonts w:ascii="Cambria" w:hAnsi="Cambria" w:eastAsia="Cambria" w:cs="Cambria"/>
      <w:color w:val="212121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黑体" w:cs="Arial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SimSun;宋体" w:hAnsi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18:28:00Z</dcterms:created>
  <dc:creator>86156</dc:creator>
  <dc:description/>
  <cp:keywords/>
  <dc:language>en-US</dc:language>
  <cp:lastModifiedBy>Langshaw, Rebecca</cp:lastModifiedBy>
  <dcterms:modified xsi:type="dcterms:W3CDTF">2026-03-26T18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A0B6BDEF40421CAAA99599EA7D5083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TFlODBjYjczYzAxMWY4YmFmNTllNGNkZDliYTU2NDgiLCJ1c2VySWQiOiIxMjQ2NjM4NzA0In0=</vt:lpwstr>
  </property>
</Properties>
</file>